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A861B4" w14:textId="2304DE1D" w:rsidR="009E2354" w:rsidRPr="00604CE4" w:rsidRDefault="00E54490" w:rsidP="002643E2">
      <w:pPr>
        <w:spacing w:after="0"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604CE4">
        <w:rPr>
          <w:rFonts w:ascii="Times New Roman" w:hAnsi="Times New Roman" w:cs="Times New Roman"/>
          <w:b/>
        </w:rPr>
        <w:t>Supplementa</w:t>
      </w:r>
      <w:r w:rsidR="00E01012" w:rsidRPr="00604CE4">
        <w:rPr>
          <w:rFonts w:ascii="Times New Roman" w:hAnsi="Times New Roman" w:cs="Times New Roman"/>
          <w:b/>
        </w:rPr>
        <w:t>ry</w:t>
      </w:r>
      <w:r w:rsidRPr="00604CE4">
        <w:rPr>
          <w:rFonts w:ascii="Times New Roman" w:hAnsi="Times New Roman" w:cs="Times New Roman"/>
          <w:b/>
        </w:rPr>
        <w:t xml:space="preserve"> Table 1.</w:t>
      </w:r>
      <w:r w:rsidRPr="00604CE4">
        <w:rPr>
          <w:rFonts w:ascii="Times New Roman" w:hAnsi="Times New Roman" w:cs="Times New Roman"/>
        </w:rPr>
        <w:t xml:space="preserve"> Secondary efficacy endpoint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304"/>
        <w:gridCol w:w="2304"/>
        <w:gridCol w:w="2305"/>
      </w:tblGrid>
      <w:tr w:rsidR="00F05BBF" w:rsidRPr="00256BB6" w14:paraId="3F84C67E" w14:textId="2C692642" w:rsidTr="00353CA5">
        <w:trPr>
          <w:trHeight w:val="429"/>
        </w:trPr>
        <w:tc>
          <w:tcPr>
            <w:tcW w:w="2324" w:type="dxa"/>
            <w:tcBorders>
              <w:top w:val="single" w:sz="12" w:space="0" w:color="auto"/>
              <w:bottom w:val="nil"/>
            </w:tcBorders>
            <w:vAlign w:val="bottom"/>
          </w:tcPr>
          <w:p w14:paraId="721B8D02" w14:textId="49A226A8" w:rsidR="00F05BBF" w:rsidRPr="00604CE4" w:rsidRDefault="00F05BBF" w:rsidP="004F70C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bookmarkStart w:id="1" w:name="_Hlk485843841"/>
          </w:p>
        </w:tc>
        <w:tc>
          <w:tcPr>
            <w:tcW w:w="460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5FEFF2" w14:textId="5AD8F462" w:rsidR="00F05BBF" w:rsidRPr="00604CE4" w:rsidRDefault="00F05B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04CE4">
              <w:rPr>
                <w:rFonts w:ascii="Times New Roman" w:hAnsi="Times New Roman" w:cs="Times New Roman"/>
                <w:b/>
              </w:rPr>
              <w:t>Andecaliximab</w:t>
            </w:r>
            <w:proofErr w:type="spellEnd"/>
          </w:p>
        </w:tc>
        <w:tc>
          <w:tcPr>
            <w:tcW w:w="2305" w:type="dxa"/>
            <w:tcBorders>
              <w:top w:val="single" w:sz="12" w:space="0" w:color="auto"/>
              <w:bottom w:val="nil"/>
            </w:tcBorders>
          </w:tcPr>
          <w:p w14:paraId="58ED7A6E" w14:textId="1A8766D7" w:rsidR="00F05BBF" w:rsidRPr="00604CE4" w:rsidRDefault="00F05BBF" w:rsidP="00353CA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F05BBF" w:rsidRPr="00256BB6" w14:paraId="7A261EC6" w14:textId="77777777" w:rsidTr="00353CA5">
        <w:trPr>
          <w:trHeight w:val="861"/>
        </w:trPr>
        <w:tc>
          <w:tcPr>
            <w:tcW w:w="2324" w:type="dxa"/>
            <w:tcBorders>
              <w:top w:val="nil"/>
              <w:bottom w:val="single" w:sz="12" w:space="0" w:color="auto"/>
            </w:tcBorders>
            <w:vAlign w:val="bottom"/>
          </w:tcPr>
          <w:p w14:paraId="79037161" w14:textId="7BEC52A2" w:rsidR="00F05BBF" w:rsidRPr="00604CE4" w:rsidRDefault="00F05BBF" w:rsidP="004F70C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04CE4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23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E532A0" w14:textId="77777777" w:rsidR="00F05BBF" w:rsidRPr="00604CE4" w:rsidRDefault="00F05BBF" w:rsidP="008E3F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04CE4">
              <w:rPr>
                <w:rFonts w:ascii="Times New Roman" w:hAnsi="Times New Roman" w:cs="Times New Roman"/>
                <w:b/>
              </w:rPr>
              <w:t>150 mg Q2W</w:t>
            </w:r>
          </w:p>
          <w:p w14:paraId="1421A069" w14:textId="7F8AC043" w:rsidR="00F05BBF" w:rsidRPr="00604CE4" w:rsidRDefault="00F05BBF" w:rsidP="008E3F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04CE4">
              <w:rPr>
                <w:rFonts w:ascii="Times New Roman" w:hAnsi="Times New Roman" w:cs="Times New Roman"/>
                <w:b/>
              </w:rPr>
              <w:t>(n = 54)</w:t>
            </w:r>
          </w:p>
        </w:tc>
        <w:tc>
          <w:tcPr>
            <w:tcW w:w="23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AF5DEA" w14:textId="77777777" w:rsidR="00F05BBF" w:rsidRPr="00604CE4" w:rsidRDefault="00F05BBF" w:rsidP="008E3F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04CE4">
              <w:rPr>
                <w:rFonts w:ascii="Times New Roman" w:hAnsi="Times New Roman" w:cs="Times New Roman"/>
                <w:b/>
              </w:rPr>
              <w:t>150 mg QW</w:t>
            </w:r>
          </w:p>
          <w:p w14:paraId="69138D85" w14:textId="7D246B2D" w:rsidR="00F05BBF" w:rsidRPr="00604CE4" w:rsidRDefault="00F05BBF" w:rsidP="008E3F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04CE4">
              <w:rPr>
                <w:rFonts w:ascii="Times New Roman" w:hAnsi="Times New Roman" w:cs="Times New Roman"/>
                <w:b/>
              </w:rPr>
              <w:t>(n = 56)</w:t>
            </w:r>
          </w:p>
        </w:tc>
        <w:tc>
          <w:tcPr>
            <w:tcW w:w="2305" w:type="dxa"/>
            <w:tcBorders>
              <w:top w:val="nil"/>
              <w:bottom w:val="single" w:sz="12" w:space="0" w:color="auto"/>
            </w:tcBorders>
            <w:vAlign w:val="center"/>
          </w:tcPr>
          <w:p w14:paraId="3F3B980F" w14:textId="77777777" w:rsidR="00F05BBF" w:rsidRPr="00604CE4" w:rsidRDefault="00F05B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04CE4">
              <w:rPr>
                <w:rFonts w:ascii="Times New Roman" w:hAnsi="Times New Roman" w:cs="Times New Roman"/>
                <w:b/>
              </w:rPr>
              <w:t>Placebo</w:t>
            </w:r>
          </w:p>
          <w:p w14:paraId="2E291C0E" w14:textId="3F0D673E" w:rsidR="00F05BBF" w:rsidRPr="00604CE4" w:rsidRDefault="00F05B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04CE4">
              <w:rPr>
                <w:rFonts w:ascii="Times New Roman" w:hAnsi="Times New Roman" w:cs="Times New Roman"/>
                <w:b/>
              </w:rPr>
              <w:t>(n = 55)</w:t>
            </w:r>
          </w:p>
        </w:tc>
      </w:tr>
      <w:bookmarkEnd w:id="1"/>
      <w:tr w:rsidR="00F05BBF" w:rsidRPr="00256BB6" w14:paraId="6F1F2C72" w14:textId="297EC09A" w:rsidTr="00353CA5">
        <w:trPr>
          <w:trHeight w:hRule="exact" w:val="576"/>
        </w:trPr>
        <w:tc>
          <w:tcPr>
            <w:tcW w:w="2324" w:type="dxa"/>
            <w:tcBorders>
              <w:top w:val="single" w:sz="12" w:space="0" w:color="auto"/>
            </w:tcBorders>
            <w:vAlign w:val="center"/>
          </w:tcPr>
          <w:p w14:paraId="63BFB6B9" w14:textId="4FBA32E0" w:rsidR="00F05BBF" w:rsidRPr="00604CE4" w:rsidRDefault="00F05BBF" w:rsidP="002643E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E4">
              <w:rPr>
                <w:rFonts w:ascii="Times New Roman" w:hAnsi="Times New Roman" w:cs="Times New Roman"/>
              </w:rPr>
              <w:t>MCS remission</w:t>
            </w:r>
          </w:p>
        </w:tc>
        <w:tc>
          <w:tcPr>
            <w:tcW w:w="2304" w:type="dxa"/>
            <w:tcBorders>
              <w:top w:val="single" w:sz="12" w:space="0" w:color="auto"/>
            </w:tcBorders>
            <w:vAlign w:val="center"/>
          </w:tcPr>
          <w:p w14:paraId="26CF0503" w14:textId="4EB2D48C" w:rsidR="00F05BBF" w:rsidRPr="00604CE4" w:rsidRDefault="00F05BBF" w:rsidP="008E3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4CE4">
              <w:rPr>
                <w:rFonts w:ascii="Times New Roman" w:hAnsi="Times New Roman" w:cs="Times New Roman"/>
              </w:rPr>
              <w:t>7.4 (2.1−17.9)</w:t>
            </w:r>
          </w:p>
        </w:tc>
        <w:tc>
          <w:tcPr>
            <w:tcW w:w="2304" w:type="dxa"/>
            <w:tcBorders>
              <w:top w:val="single" w:sz="12" w:space="0" w:color="auto"/>
            </w:tcBorders>
            <w:vAlign w:val="center"/>
          </w:tcPr>
          <w:p w14:paraId="6F000726" w14:textId="0E04C57C" w:rsidR="00F05BBF" w:rsidRPr="00604CE4" w:rsidRDefault="00F05BBF" w:rsidP="008E3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4CE4">
              <w:rPr>
                <w:rFonts w:ascii="Times New Roman" w:hAnsi="Times New Roman" w:cs="Times New Roman"/>
              </w:rPr>
              <w:t>1.8 (0.0−9.6)</w:t>
            </w:r>
          </w:p>
        </w:tc>
        <w:tc>
          <w:tcPr>
            <w:tcW w:w="2305" w:type="dxa"/>
            <w:tcBorders>
              <w:top w:val="single" w:sz="12" w:space="0" w:color="auto"/>
            </w:tcBorders>
            <w:vAlign w:val="center"/>
          </w:tcPr>
          <w:p w14:paraId="7EAFAA56" w14:textId="264CCEC3" w:rsidR="00F05BBF" w:rsidRPr="00604CE4" w:rsidRDefault="00F05B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4CE4">
              <w:rPr>
                <w:rFonts w:ascii="Times New Roman" w:hAnsi="Times New Roman" w:cs="Times New Roman"/>
              </w:rPr>
              <w:t>7.3 (2.0−17.6)</w:t>
            </w:r>
          </w:p>
        </w:tc>
      </w:tr>
      <w:tr w:rsidR="00F05BBF" w:rsidRPr="00256BB6" w14:paraId="37B72FF0" w14:textId="34268FA4" w:rsidTr="00353CA5">
        <w:trPr>
          <w:trHeight w:hRule="exact" w:val="576"/>
        </w:trPr>
        <w:tc>
          <w:tcPr>
            <w:tcW w:w="2324" w:type="dxa"/>
            <w:vAlign w:val="center"/>
          </w:tcPr>
          <w:p w14:paraId="19F90422" w14:textId="77E6E479" w:rsidR="00F05BBF" w:rsidRPr="00604CE4" w:rsidRDefault="00F05BBF" w:rsidP="002643E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E4">
              <w:rPr>
                <w:rFonts w:ascii="Times New Roman" w:hAnsi="Times New Roman" w:cs="Times New Roman"/>
              </w:rPr>
              <w:t>MCS response</w:t>
            </w:r>
          </w:p>
        </w:tc>
        <w:tc>
          <w:tcPr>
            <w:tcW w:w="2304" w:type="dxa"/>
            <w:vAlign w:val="center"/>
          </w:tcPr>
          <w:p w14:paraId="4DC7737B" w14:textId="52899846" w:rsidR="00F05BBF" w:rsidRPr="00604CE4" w:rsidRDefault="00F05BBF" w:rsidP="008E3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4CE4">
              <w:rPr>
                <w:rFonts w:ascii="Times New Roman" w:hAnsi="Times New Roman" w:cs="Times New Roman"/>
              </w:rPr>
              <w:t>46.3 (32.6−60.4)</w:t>
            </w:r>
          </w:p>
        </w:tc>
        <w:tc>
          <w:tcPr>
            <w:tcW w:w="2304" w:type="dxa"/>
            <w:vAlign w:val="center"/>
          </w:tcPr>
          <w:p w14:paraId="77A60914" w14:textId="4D1A4B16" w:rsidR="00F05BBF" w:rsidRPr="00604CE4" w:rsidRDefault="00F05BBF" w:rsidP="008E3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4CE4">
              <w:rPr>
                <w:rFonts w:ascii="Times New Roman" w:hAnsi="Times New Roman" w:cs="Times New Roman"/>
              </w:rPr>
              <w:t>30.4 (18.8−44.1)</w:t>
            </w:r>
          </w:p>
        </w:tc>
        <w:tc>
          <w:tcPr>
            <w:tcW w:w="2305" w:type="dxa"/>
            <w:vAlign w:val="center"/>
          </w:tcPr>
          <w:p w14:paraId="46615DB8" w14:textId="1C1A0809" w:rsidR="00F05BBF" w:rsidRPr="00604CE4" w:rsidRDefault="00F05B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4CE4">
              <w:rPr>
                <w:rFonts w:ascii="Times New Roman" w:hAnsi="Times New Roman" w:cs="Times New Roman"/>
              </w:rPr>
              <w:t>30.9 (19.1−44.8)</w:t>
            </w:r>
          </w:p>
        </w:tc>
      </w:tr>
      <w:tr w:rsidR="00F05BBF" w:rsidRPr="00256BB6" w14:paraId="77522CC1" w14:textId="20553F33" w:rsidTr="00353CA5">
        <w:trPr>
          <w:trHeight w:hRule="exact" w:val="576"/>
        </w:trPr>
        <w:tc>
          <w:tcPr>
            <w:tcW w:w="2324" w:type="dxa"/>
            <w:vAlign w:val="center"/>
          </w:tcPr>
          <w:p w14:paraId="0A7A9669" w14:textId="34B9B45B" w:rsidR="00F05BBF" w:rsidRPr="00604CE4" w:rsidRDefault="00F05BBF" w:rsidP="002643E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E4">
              <w:rPr>
                <w:rFonts w:ascii="Times New Roman" w:hAnsi="Times New Roman" w:cs="Times New Roman"/>
              </w:rPr>
              <w:t>Endoscopic remission</w:t>
            </w:r>
          </w:p>
        </w:tc>
        <w:tc>
          <w:tcPr>
            <w:tcW w:w="2304" w:type="dxa"/>
            <w:vAlign w:val="center"/>
          </w:tcPr>
          <w:p w14:paraId="5155856B" w14:textId="3C8B08BE" w:rsidR="00F05BBF" w:rsidRPr="00604CE4" w:rsidRDefault="00F05BBF" w:rsidP="008E3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4CE4">
              <w:rPr>
                <w:rFonts w:ascii="Times New Roman" w:hAnsi="Times New Roman" w:cs="Times New Roman"/>
              </w:rPr>
              <w:t>3.7 (0.5−12.7)</w:t>
            </w:r>
          </w:p>
        </w:tc>
        <w:tc>
          <w:tcPr>
            <w:tcW w:w="2304" w:type="dxa"/>
            <w:vAlign w:val="center"/>
          </w:tcPr>
          <w:p w14:paraId="58EC2B9E" w14:textId="24922AF6" w:rsidR="00F05BBF" w:rsidRPr="00604CE4" w:rsidRDefault="00F05BBF" w:rsidP="008E3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4CE4">
              <w:rPr>
                <w:rFonts w:ascii="Times New Roman" w:hAnsi="Times New Roman" w:cs="Times New Roman"/>
              </w:rPr>
              <w:t>0 (0.0−6.4)</w:t>
            </w:r>
          </w:p>
        </w:tc>
        <w:tc>
          <w:tcPr>
            <w:tcW w:w="2305" w:type="dxa"/>
            <w:vAlign w:val="center"/>
          </w:tcPr>
          <w:p w14:paraId="01665BD3" w14:textId="11C19742" w:rsidR="00F05BBF" w:rsidRPr="00604CE4" w:rsidRDefault="00F05B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4CE4">
              <w:rPr>
                <w:rFonts w:ascii="Times New Roman" w:hAnsi="Times New Roman" w:cs="Times New Roman"/>
              </w:rPr>
              <w:t>5.5 (1.1−15.1)</w:t>
            </w:r>
          </w:p>
        </w:tc>
      </w:tr>
      <w:tr w:rsidR="00F05BBF" w:rsidRPr="00256BB6" w14:paraId="130BB31B" w14:textId="4EDD6E64" w:rsidTr="00353CA5">
        <w:trPr>
          <w:trHeight w:hRule="exact" w:val="576"/>
        </w:trPr>
        <w:tc>
          <w:tcPr>
            <w:tcW w:w="2324" w:type="dxa"/>
            <w:vAlign w:val="center"/>
          </w:tcPr>
          <w:p w14:paraId="09B6E4C8" w14:textId="3B359F49" w:rsidR="00F05BBF" w:rsidRPr="00604CE4" w:rsidRDefault="00F05BBF" w:rsidP="002643E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E4">
              <w:rPr>
                <w:rFonts w:ascii="Times New Roman" w:hAnsi="Times New Roman" w:cs="Times New Roman"/>
              </w:rPr>
              <w:t>Endoscopic response</w:t>
            </w:r>
          </w:p>
        </w:tc>
        <w:tc>
          <w:tcPr>
            <w:tcW w:w="2304" w:type="dxa"/>
            <w:vAlign w:val="center"/>
          </w:tcPr>
          <w:p w14:paraId="0FBFE448" w14:textId="001C7A3B" w:rsidR="00F05BBF" w:rsidRPr="00604CE4" w:rsidRDefault="00F05BBF" w:rsidP="008E3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4CE4">
              <w:rPr>
                <w:rFonts w:ascii="Times New Roman" w:hAnsi="Times New Roman" w:cs="Times New Roman"/>
              </w:rPr>
              <w:t>18.5 (9.3−31.4)</w:t>
            </w:r>
          </w:p>
        </w:tc>
        <w:tc>
          <w:tcPr>
            <w:tcW w:w="2304" w:type="dxa"/>
            <w:vAlign w:val="center"/>
          </w:tcPr>
          <w:p w14:paraId="4FA549C4" w14:textId="4E598A63" w:rsidR="00F05BBF" w:rsidRPr="00604CE4" w:rsidRDefault="00F05BBF" w:rsidP="008E3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4CE4">
              <w:rPr>
                <w:rFonts w:ascii="Times New Roman" w:hAnsi="Times New Roman" w:cs="Times New Roman"/>
              </w:rPr>
              <w:t>7.1 (2.0−17.3)</w:t>
            </w:r>
          </w:p>
        </w:tc>
        <w:tc>
          <w:tcPr>
            <w:tcW w:w="2305" w:type="dxa"/>
            <w:vAlign w:val="center"/>
          </w:tcPr>
          <w:p w14:paraId="1FE0C9C6" w14:textId="44C8105A" w:rsidR="00F05BBF" w:rsidRPr="00604CE4" w:rsidRDefault="00F05B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4CE4">
              <w:rPr>
                <w:rFonts w:ascii="Times New Roman" w:hAnsi="Times New Roman" w:cs="Times New Roman"/>
              </w:rPr>
              <w:t>14.5 (6.5−26.7)</w:t>
            </w:r>
          </w:p>
        </w:tc>
      </w:tr>
      <w:tr w:rsidR="00F05BBF" w:rsidRPr="00256BB6" w14:paraId="4AF2D0D9" w14:textId="0DA96EE6" w:rsidTr="00353CA5">
        <w:trPr>
          <w:trHeight w:hRule="exact" w:val="576"/>
        </w:trPr>
        <w:tc>
          <w:tcPr>
            <w:tcW w:w="2324" w:type="dxa"/>
            <w:vAlign w:val="center"/>
          </w:tcPr>
          <w:p w14:paraId="42E2D08D" w14:textId="14D15323" w:rsidR="00F05BBF" w:rsidRPr="00604CE4" w:rsidRDefault="00F05BBF" w:rsidP="002643E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E4">
              <w:rPr>
                <w:rFonts w:ascii="Times New Roman" w:hAnsi="Times New Roman" w:cs="Times New Roman"/>
              </w:rPr>
              <w:t>Mucosal healing</w:t>
            </w:r>
          </w:p>
        </w:tc>
        <w:tc>
          <w:tcPr>
            <w:tcW w:w="2304" w:type="dxa"/>
            <w:vAlign w:val="center"/>
          </w:tcPr>
          <w:p w14:paraId="276BCC37" w14:textId="7EBF28BB" w:rsidR="00F05BBF" w:rsidRPr="00604CE4" w:rsidRDefault="00F05BBF" w:rsidP="008E3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4CE4">
              <w:rPr>
                <w:rFonts w:ascii="Times New Roman" w:hAnsi="Times New Roman" w:cs="Times New Roman"/>
              </w:rPr>
              <w:t>18.0 (8.6−31.4)</w:t>
            </w:r>
          </w:p>
        </w:tc>
        <w:tc>
          <w:tcPr>
            <w:tcW w:w="2304" w:type="dxa"/>
            <w:vAlign w:val="center"/>
          </w:tcPr>
          <w:p w14:paraId="6D860ECD" w14:textId="32875DCE" w:rsidR="00F05BBF" w:rsidRPr="00604CE4" w:rsidRDefault="00F05BBF" w:rsidP="008E3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4CE4">
              <w:rPr>
                <w:rFonts w:ascii="Times New Roman" w:hAnsi="Times New Roman" w:cs="Times New Roman"/>
              </w:rPr>
              <w:t>13.7 (5.7−26.3)</w:t>
            </w:r>
          </w:p>
        </w:tc>
        <w:tc>
          <w:tcPr>
            <w:tcW w:w="2305" w:type="dxa"/>
            <w:vAlign w:val="center"/>
          </w:tcPr>
          <w:p w14:paraId="38102959" w14:textId="0D369C5A" w:rsidR="00F05BBF" w:rsidRPr="00604CE4" w:rsidRDefault="00F05B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4CE4">
              <w:rPr>
                <w:rFonts w:ascii="Times New Roman" w:hAnsi="Times New Roman" w:cs="Times New Roman"/>
              </w:rPr>
              <w:t>22.0 (11.5−36.0)</w:t>
            </w:r>
          </w:p>
        </w:tc>
      </w:tr>
    </w:tbl>
    <w:p w14:paraId="73678519" w14:textId="0237D6D2" w:rsidR="00906F94" w:rsidRPr="00604CE4" w:rsidRDefault="00E54490" w:rsidP="00353CA5">
      <w:pPr>
        <w:spacing w:after="0" w:line="240" w:lineRule="auto"/>
        <w:rPr>
          <w:rFonts w:ascii="Times New Roman" w:hAnsi="Times New Roman" w:cs="Times New Roman"/>
          <w:b/>
        </w:rPr>
      </w:pPr>
      <w:r w:rsidRPr="00604CE4">
        <w:rPr>
          <w:rFonts w:ascii="Times New Roman" w:hAnsi="Times New Roman" w:cs="Times New Roman"/>
        </w:rPr>
        <w:t xml:space="preserve">All data are presented as the </w:t>
      </w:r>
      <w:r w:rsidR="007D4B26" w:rsidRPr="00604CE4">
        <w:rPr>
          <w:rFonts w:ascii="Times New Roman" w:hAnsi="Times New Roman" w:cs="Times New Roman"/>
        </w:rPr>
        <w:t>percentage</w:t>
      </w:r>
      <w:r w:rsidRPr="00604CE4">
        <w:rPr>
          <w:rFonts w:ascii="Times New Roman" w:hAnsi="Times New Roman" w:cs="Times New Roman"/>
        </w:rPr>
        <w:t xml:space="preserve"> of subjects achieving </w:t>
      </w:r>
      <w:r w:rsidR="007D4B26" w:rsidRPr="00604CE4">
        <w:rPr>
          <w:rFonts w:ascii="Times New Roman" w:hAnsi="Times New Roman" w:cs="Times New Roman"/>
        </w:rPr>
        <w:t>endpoint (</w:t>
      </w:r>
      <w:r w:rsidR="008E3F6B" w:rsidRPr="00604CE4">
        <w:rPr>
          <w:rFonts w:ascii="Times New Roman" w:hAnsi="Times New Roman" w:cs="Times New Roman"/>
        </w:rPr>
        <w:t>95% confidence interval</w:t>
      </w:r>
      <w:r w:rsidRPr="00604CE4">
        <w:rPr>
          <w:rFonts w:ascii="Times New Roman" w:hAnsi="Times New Roman" w:cs="Times New Roman"/>
        </w:rPr>
        <w:t>).</w:t>
      </w:r>
      <w:r w:rsidR="00F71870" w:rsidRPr="00604CE4">
        <w:rPr>
          <w:rFonts w:ascii="Times New Roman" w:hAnsi="Times New Roman" w:cs="Times New Roman"/>
        </w:rPr>
        <w:t xml:space="preserve"> MCS remission defined as total score ≤2 points and no individual </w:t>
      </w:r>
      <w:proofErr w:type="spellStart"/>
      <w:r w:rsidR="00F71870" w:rsidRPr="00604CE4">
        <w:rPr>
          <w:rFonts w:ascii="Times New Roman" w:hAnsi="Times New Roman" w:cs="Times New Roman"/>
        </w:rPr>
        <w:t>subscore</w:t>
      </w:r>
      <w:proofErr w:type="spellEnd"/>
      <w:r w:rsidR="00F71870" w:rsidRPr="00604CE4">
        <w:rPr>
          <w:rFonts w:ascii="Times New Roman" w:hAnsi="Times New Roman" w:cs="Times New Roman"/>
        </w:rPr>
        <w:t xml:space="preserve"> &gt;1 point; MCS response defined as reduction of ≥3 points and at least 30% from baseline with decrease in rectal bleeding </w:t>
      </w:r>
      <w:proofErr w:type="spellStart"/>
      <w:r w:rsidR="00F71870" w:rsidRPr="00604CE4">
        <w:rPr>
          <w:rFonts w:ascii="Times New Roman" w:hAnsi="Times New Roman" w:cs="Times New Roman"/>
        </w:rPr>
        <w:t>subscore</w:t>
      </w:r>
      <w:proofErr w:type="spellEnd"/>
      <w:r w:rsidR="00F71870" w:rsidRPr="00604CE4">
        <w:rPr>
          <w:rFonts w:ascii="Times New Roman" w:hAnsi="Times New Roman" w:cs="Times New Roman"/>
        </w:rPr>
        <w:t xml:space="preserve"> of ≥1 point or an absolution rectal bleeding </w:t>
      </w:r>
      <w:proofErr w:type="spellStart"/>
      <w:r w:rsidR="00F71870" w:rsidRPr="00604CE4">
        <w:rPr>
          <w:rFonts w:ascii="Times New Roman" w:hAnsi="Times New Roman" w:cs="Times New Roman"/>
        </w:rPr>
        <w:t>subscore</w:t>
      </w:r>
      <w:proofErr w:type="spellEnd"/>
      <w:r w:rsidR="00F71870" w:rsidRPr="00604CE4">
        <w:rPr>
          <w:rFonts w:ascii="Times New Roman" w:hAnsi="Times New Roman" w:cs="Times New Roman"/>
        </w:rPr>
        <w:t xml:space="preserve"> of 0 or 1; endoscopic response defined as endoscopic </w:t>
      </w:r>
      <w:proofErr w:type="spellStart"/>
      <w:r w:rsidR="00F71870" w:rsidRPr="00604CE4">
        <w:rPr>
          <w:rFonts w:ascii="Times New Roman" w:hAnsi="Times New Roman" w:cs="Times New Roman"/>
        </w:rPr>
        <w:t>subscore</w:t>
      </w:r>
      <w:proofErr w:type="spellEnd"/>
      <w:r w:rsidR="00F71870" w:rsidRPr="00604CE4">
        <w:rPr>
          <w:rFonts w:ascii="Times New Roman" w:hAnsi="Times New Roman" w:cs="Times New Roman"/>
        </w:rPr>
        <w:t xml:space="preserve"> of 0 or 1; mucosal healing defined</w:t>
      </w:r>
      <w:r w:rsidR="00465192" w:rsidRPr="00604CE4">
        <w:rPr>
          <w:rFonts w:ascii="Times New Roman" w:hAnsi="Times New Roman" w:cs="Times New Roman"/>
        </w:rPr>
        <w:t xml:space="preserve"> by </w:t>
      </w:r>
      <w:proofErr w:type="spellStart"/>
      <w:r w:rsidR="00465192" w:rsidRPr="00604CE4">
        <w:rPr>
          <w:rFonts w:ascii="Times New Roman" w:hAnsi="Times New Roman" w:cs="Times New Roman"/>
        </w:rPr>
        <w:t>Geboes</w:t>
      </w:r>
      <w:proofErr w:type="spellEnd"/>
      <w:r w:rsidR="00465192" w:rsidRPr="00604CE4">
        <w:rPr>
          <w:rFonts w:ascii="Times New Roman" w:hAnsi="Times New Roman" w:cs="Times New Roman"/>
        </w:rPr>
        <w:t xml:space="preserve"> histologic scoring system as ≤3 for grade 0 (structural architectural change), ≤1 for grade 1 (chronic inflammatory infiltrate), ≤3 for grade 2A (lamina propria eosinophils, and 0 for grade 2B (lamina propria neutrophils), grade 3 (neutrophils in the </w:t>
      </w:r>
      <w:proofErr w:type="spellStart"/>
      <w:r w:rsidR="00465192" w:rsidRPr="00604CE4">
        <w:rPr>
          <w:rFonts w:ascii="Times New Roman" w:hAnsi="Times New Roman" w:cs="Times New Roman"/>
        </w:rPr>
        <w:t>epithileium</w:t>
      </w:r>
      <w:proofErr w:type="spellEnd"/>
      <w:r w:rsidR="00465192" w:rsidRPr="00604CE4">
        <w:rPr>
          <w:rFonts w:ascii="Times New Roman" w:hAnsi="Times New Roman" w:cs="Times New Roman"/>
        </w:rPr>
        <w:t>), grade 4 (crypt destruction), and grade 5 (erosion or ulceration)</w:t>
      </w:r>
      <w:r w:rsidR="00F71870" w:rsidRPr="00604CE4">
        <w:rPr>
          <w:rFonts w:ascii="Times New Roman" w:hAnsi="Times New Roman" w:cs="Times New Roman"/>
        </w:rPr>
        <w:t xml:space="preserve">. MCS, Mayo clinical score; Q2W, every </w:t>
      </w:r>
      <w:r w:rsidR="000D1147" w:rsidRPr="00604CE4">
        <w:rPr>
          <w:rFonts w:ascii="Times New Roman" w:hAnsi="Times New Roman" w:cs="Times New Roman"/>
        </w:rPr>
        <w:t>2</w:t>
      </w:r>
      <w:r w:rsidR="00F71870" w:rsidRPr="00604CE4">
        <w:rPr>
          <w:rFonts w:ascii="Times New Roman" w:hAnsi="Times New Roman" w:cs="Times New Roman"/>
        </w:rPr>
        <w:t xml:space="preserve"> weeks; QW, weekly.</w:t>
      </w:r>
      <w:r w:rsidR="00353CA5" w:rsidRPr="00604CE4" w:rsidDel="00353CA5">
        <w:rPr>
          <w:rFonts w:ascii="Times New Roman" w:hAnsi="Times New Roman" w:cs="Times New Roman"/>
        </w:rPr>
        <w:t xml:space="preserve"> </w:t>
      </w:r>
    </w:p>
    <w:sectPr w:rsidR="00906F94" w:rsidRPr="00604CE4" w:rsidSect="0044713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BF5996" w14:textId="77777777" w:rsidR="00F5032D" w:rsidRDefault="00F5032D" w:rsidP="00BF12F4">
      <w:pPr>
        <w:spacing w:after="0" w:line="240" w:lineRule="auto"/>
      </w:pPr>
      <w:r>
        <w:separator/>
      </w:r>
    </w:p>
  </w:endnote>
  <w:endnote w:type="continuationSeparator" w:id="0">
    <w:p w14:paraId="3976E2D5" w14:textId="77777777" w:rsidR="00F5032D" w:rsidRDefault="00F5032D" w:rsidP="00BF12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6777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05FA32" w14:textId="1A1CDB10" w:rsidR="00F5032D" w:rsidRDefault="00F503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11F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0053D13" w14:textId="77777777" w:rsidR="00F5032D" w:rsidRDefault="00F503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9531A4" w14:textId="77777777" w:rsidR="00F5032D" w:rsidRDefault="00F5032D" w:rsidP="00BF12F4">
      <w:pPr>
        <w:spacing w:after="0" w:line="240" w:lineRule="auto"/>
      </w:pPr>
      <w:r>
        <w:separator/>
      </w:r>
    </w:p>
  </w:footnote>
  <w:footnote w:type="continuationSeparator" w:id="0">
    <w:p w14:paraId="5913747D" w14:textId="77777777" w:rsidR="00F5032D" w:rsidRDefault="00F5032D" w:rsidP="00BF12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A4608F5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PersonalInformation/>
  <w:removeDateAndTime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25CB"/>
    <w:rsid w:val="00024F63"/>
    <w:rsid w:val="0009308A"/>
    <w:rsid w:val="000A5CB2"/>
    <w:rsid w:val="000B0F74"/>
    <w:rsid w:val="000D1147"/>
    <w:rsid w:val="000D47FF"/>
    <w:rsid w:val="0011634E"/>
    <w:rsid w:val="00133C13"/>
    <w:rsid w:val="001440AE"/>
    <w:rsid w:val="001551C2"/>
    <w:rsid w:val="00186EAC"/>
    <w:rsid w:val="001B11FF"/>
    <w:rsid w:val="001D7C74"/>
    <w:rsid w:val="001E5BFA"/>
    <w:rsid w:val="00256BB6"/>
    <w:rsid w:val="002643E2"/>
    <w:rsid w:val="00295035"/>
    <w:rsid w:val="002C1910"/>
    <w:rsid w:val="00353CA5"/>
    <w:rsid w:val="00373083"/>
    <w:rsid w:val="003F6B3E"/>
    <w:rsid w:val="00420BE9"/>
    <w:rsid w:val="00425DA2"/>
    <w:rsid w:val="0044028B"/>
    <w:rsid w:val="0044713A"/>
    <w:rsid w:val="00465192"/>
    <w:rsid w:val="004C7FE6"/>
    <w:rsid w:val="004F70CE"/>
    <w:rsid w:val="00541683"/>
    <w:rsid w:val="00554B39"/>
    <w:rsid w:val="00581B79"/>
    <w:rsid w:val="00584C30"/>
    <w:rsid w:val="005C6EBC"/>
    <w:rsid w:val="005D2081"/>
    <w:rsid w:val="005F46B2"/>
    <w:rsid w:val="00604CE4"/>
    <w:rsid w:val="00633CC7"/>
    <w:rsid w:val="00643458"/>
    <w:rsid w:val="006562F7"/>
    <w:rsid w:val="006B2BE0"/>
    <w:rsid w:val="00701B00"/>
    <w:rsid w:val="007431A5"/>
    <w:rsid w:val="00760E11"/>
    <w:rsid w:val="0076728C"/>
    <w:rsid w:val="00784B26"/>
    <w:rsid w:val="007D2DB3"/>
    <w:rsid w:val="007D4B26"/>
    <w:rsid w:val="007E42DF"/>
    <w:rsid w:val="007F049D"/>
    <w:rsid w:val="007F1C2E"/>
    <w:rsid w:val="008144C3"/>
    <w:rsid w:val="00857F28"/>
    <w:rsid w:val="008615D1"/>
    <w:rsid w:val="008B230B"/>
    <w:rsid w:val="008E3F6B"/>
    <w:rsid w:val="008F1AB4"/>
    <w:rsid w:val="00906F94"/>
    <w:rsid w:val="00917947"/>
    <w:rsid w:val="009E2354"/>
    <w:rsid w:val="00A33813"/>
    <w:rsid w:val="00A64F3F"/>
    <w:rsid w:val="00B33820"/>
    <w:rsid w:val="00BF12F4"/>
    <w:rsid w:val="00C36B58"/>
    <w:rsid w:val="00C869DC"/>
    <w:rsid w:val="00C93EBA"/>
    <w:rsid w:val="00C9477E"/>
    <w:rsid w:val="00CA25CB"/>
    <w:rsid w:val="00CA45ED"/>
    <w:rsid w:val="00CF45EF"/>
    <w:rsid w:val="00D41926"/>
    <w:rsid w:val="00E01012"/>
    <w:rsid w:val="00E067DD"/>
    <w:rsid w:val="00E33182"/>
    <w:rsid w:val="00E4346E"/>
    <w:rsid w:val="00E463BE"/>
    <w:rsid w:val="00E54490"/>
    <w:rsid w:val="00E6386A"/>
    <w:rsid w:val="00E87524"/>
    <w:rsid w:val="00EA2D26"/>
    <w:rsid w:val="00EA4542"/>
    <w:rsid w:val="00EA77AA"/>
    <w:rsid w:val="00EF21AD"/>
    <w:rsid w:val="00F05BBF"/>
    <w:rsid w:val="00F07F77"/>
    <w:rsid w:val="00F5032D"/>
    <w:rsid w:val="00F650EB"/>
    <w:rsid w:val="00F67B87"/>
    <w:rsid w:val="00F71870"/>
    <w:rsid w:val="00F86969"/>
    <w:rsid w:val="00F9031D"/>
    <w:rsid w:val="00FE1ABB"/>
    <w:rsid w:val="00FE6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EA78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A25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25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25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5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5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5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5C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54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BF12F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F12F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F12F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7D2D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2DB3"/>
  </w:style>
  <w:style w:type="paragraph" w:styleId="Footer">
    <w:name w:val="footer"/>
    <w:basedOn w:val="Normal"/>
    <w:link w:val="FooterChar"/>
    <w:uiPriority w:val="99"/>
    <w:unhideWhenUsed/>
    <w:rsid w:val="007D2D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2DB3"/>
  </w:style>
  <w:style w:type="character" w:styleId="PlaceholderText">
    <w:name w:val="Placeholder Text"/>
    <w:basedOn w:val="DefaultParagraphFont"/>
    <w:uiPriority w:val="99"/>
    <w:semiHidden/>
    <w:rsid w:val="00465192"/>
    <w:rPr>
      <w:color w:val="808080"/>
    </w:rPr>
  </w:style>
  <w:style w:type="paragraph" w:styleId="ListBullet">
    <w:name w:val="List Bullet"/>
    <w:basedOn w:val="Normal"/>
    <w:uiPriority w:val="99"/>
    <w:unhideWhenUsed/>
    <w:rsid w:val="00E01012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BBD837-BDB0-4A1F-A29A-53014B89CC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1-10T20:35:00Z</dcterms:created>
  <dcterms:modified xsi:type="dcterms:W3CDTF">2018-01-10T20:35:00Z</dcterms:modified>
</cp:coreProperties>
</file>